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683C5" w14:textId="77777777" w:rsidR="0021445C" w:rsidRPr="007F4670" w:rsidRDefault="0021445C" w:rsidP="0021445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C21C52" w14:textId="138F8991" w:rsidR="00C65E86" w:rsidRPr="007F4670" w:rsidRDefault="00C65E86" w:rsidP="00C65E86">
      <w:pPr>
        <w:spacing w:line="320" w:lineRule="atLeast"/>
        <w:ind w:left="60" w:right="60"/>
        <w:rPr>
          <w:rFonts w:ascii="Arial" w:hAnsi="Arial" w:cs="Arial"/>
          <w:color w:val="010205"/>
          <w:sz w:val="22"/>
          <w:szCs w:val="22"/>
          <w:lang w:val="en-US"/>
        </w:rPr>
      </w:pPr>
      <w:bookmarkStart w:id="0" w:name="_GoBack"/>
      <w:bookmarkEnd w:id="0"/>
      <w:r w:rsidRPr="002C3490"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>2</w:t>
      </w:r>
      <w:r w:rsidRPr="002C3490"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 xml:space="preserve">- </w:t>
      </w:r>
      <w:r w:rsidRPr="007F4670"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>Descriptive Statistics</w:t>
      </w:r>
      <w:r w:rsidRPr="002C3490"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 xml:space="preserve"> (</w:t>
      </w:r>
      <w:r>
        <w:rPr>
          <w:rFonts w:ascii="Arial" w:hAnsi="Arial" w:cs="Arial"/>
          <w:b/>
          <w:bCs/>
          <w:color w:val="010205"/>
          <w:sz w:val="22"/>
          <w:szCs w:val="22"/>
          <w:lang w:val="en-US"/>
        </w:rPr>
        <w:t>Peak force and pressure)</w:t>
      </w:r>
    </w:p>
    <w:p w14:paraId="70C554CC" w14:textId="77777777" w:rsidR="00C65E86" w:rsidRPr="00CC28EB" w:rsidRDefault="00C65E86" w:rsidP="00C65E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D52FC3C" w14:textId="77777777" w:rsidR="00C65E86" w:rsidRPr="00CC28EB" w:rsidRDefault="00C65E86" w:rsidP="00C65E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591"/>
        <w:gridCol w:w="1269"/>
        <w:gridCol w:w="1408"/>
        <w:gridCol w:w="1273"/>
        <w:gridCol w:w="1534"/>
      </w:tblGrid>
      <w:tr w:rsidR="00C65E86" w:rsidRPr="003925B9" w14:paraId="1AD24337" w14:textId="77777777" w:rsidTr="009B53C0">
        <w:tc>
          <w:tcPr>
            <w:tcW w:w="300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3A379D0" w14:textId="77777777" w:rsidR="00C65E86" w:rsidRPr="008D6453" w:rsidRDefault="00C65E86" w:rsidP="009B53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1850F9B" w14:textId="77777777" w:rsidR="00C65E86" w:rsidRPr="003925B9" w:rsidRDefault="00C65E86" w:rsidP="009B53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E9041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28B48E7E" w14:textId="77777777" w:rsidR="00C65E86" w:rsidRPr="003925B9" w:rsidRDefault="00C65E86" w:rsidP="009B53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E9041B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31CB41CE" w14:textId="77777777" w:rsidR="00C65E86" w:rsidRPr="003925B9" w:rsidRDefault="00C65E86" w:rsidP="009B53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="00E9041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5DA840FE" w14:textId="77777777" w:rsidR="00C65E86" w:rsidRPr="003925B9" w:rsidRDefault="00C65E86" w:rsidP="009B53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="00E9041B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3925B9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E9041B" w:rsidRPr="003925B9" w14:paraId="31BCB1CF" w14:textId="77777777" w:rsidTr="009B53C0"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</w:tcPr>
          <w:p w14:paraId="0F6960E3" w14:textId="77777777" w:rsidR="00E9041B" w:rsidRPr="00CC28EB" w:rsidRDefault="00E9041B" w:rsidP="00E9041B">
            <w:pPr>
              <w:spacing w:line="320" w:lineRule="atLeast"/>
              <w:ind w:left="60" w:right="60"/>
              <w:jc w:val="both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  <w:t>Peak values in 4x4 cells</w:t>
            </w:r>
          </w:p>
        </w:tc>
        <w:tc>
          <w:tcPr>
            <w:tcW w:w="1591" w:type="dxa"/>
            <w:tcBorders>
              <w:left w:val="nil"/>
              <w:bottom w:val="single" w:sz="4" w:space="0" w:color="767171"/>
            </w:tcBorders>
            <w:shd w:val="clear" w:color="auto" w:fill="E7E6E6" w:themeFill="background2"/>
          </w:tcPr>
          <w:p w14:paraId="58B69804" w14:textId="77777777" w:rsidR="00E9041B" w:rsidRPr="00CC28EB" w:rsidRDefault="00E9041B" w:rsidP="00E9041B">
            <w:pPr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CC28E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orce (N)</w:t>
            </w:r>
          </w:p>
        </w:tc>
        <w:tc>
          <w:tcPr>
            <w:tcW w:w="1269" w:type="dxa"/>
            <w:tcBorders>
              <w:bottom w:val="single" w:sz="4" w:space="0" w:color="767171"/>
            </w:tcBorders>
          </w:tcPr>
          <w:p w14:paraId="6FF2AA17" w14:textId="049D3BC6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9.04</w:t>
            </w:r>
          </w:p>
        </w:tc>
        <w:tc>
          <w:tcPr>
            <w:tcW w:w="1408" w:type="dxa"/>
            <w:tcBorders>
              <w:bottom w:val="single" w:sz="4" w:space="0" w:color="767171"/>
            </w:tcBorders>
          </w:tcPr>
          <w:p w14:paraId="4B742FFD" w14:textId="1F0AC1F8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7.28</w:t>
            </w:r>
          </w:p>
        </w:tc>
        <w:tc>
          <w:tcPr>
            <w:tcW w:w="1273" w:type="dxa"/>
            <w:tcBorders>
              <w:bottom w:val="single" w:sz="4" w:space="0" w:color="767171"/>
            </w:tcBorders>
          </w:tcPr>
          <w:p w14:paraId="4361CBA9" w14:textId="7AC012EB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11.50</w:t>
            </w:r>
          </w:p>
        </w:tc>
        <w:tc>
          <w:tcPr>
            <w:tcW w:w="1534" w:type="dxa"/>
            <w:tcBorders>
              <w:bottom w:val="single" w:sz="4" w:space="0" w:color="767171"/>
            </w:tcBorders>
          </w:tcPr>
          <w:p w14:paraId="19CEE891" w14:textId="35A2BAAE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9.00</w:t>
            </w:r>
          </w:p>
        </w:tc>
      </w:tr>
      <w:tr w:rsidR="00E9041B" w:rsidRPr="003925B9" w14:paraId="69DA63F4" w14:textId="77777777" w:rsidTr="009B53C0">
        <w:tc>
          <w:tcPr>
            <w:tcW w:w="1418" w:type="dxa"/>
            <w:vMerge/>
            <w:tcBorders>
              <w:top w:val="single" w:sz="4" w:space="0" w:color="767171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FE0F58" w14:textId="77777777" w:rsidR="00E9041B" w:rsidRPr="003925B9" w:rsidRDefault="00E9041B" w:rsidP="00E9041B">
            <w:pPr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767171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39F5ED6" w14:textId="77777777" w:rsidR="00E9041B" w:rsidRPr="003925B9" w:rsidRDefault="00E9041B" w:rsidP="00E9041B">
            <w:pPr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essure (MPa)</w:t>
            </w:r>
          </w:p>
        </w:tc>
        <w:tc>
          <w:tcPr>
            <w:tcW w:w="1269" w:type="dxa"/>
            <w:tcBorders>
              <w:top w:val="single" w:sz="4" w:space="0" w:color="767171"/>
              <w:bottom w:val="single" w:sz="4" w:space="0" w:color="auto"/>
            </w:tcBorders>
          </w:tcPr>
          <w:p w14:paraId="74061699" w14:textId="3EE0820C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  <w:r w:rsidR="00BC132B" w:rsidRPr="00F96AF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4" w:space="0" w:color="767171"/>
              <w:bottom w:val="single" w:sz="4" w:space="0" w:color="auto"/>
            </w:tcBorders>
          </w:tcPr>
          <w:p w14:paraId="289DEA23" w14:textId="45E9E239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  <w:r w:rsidR="00BC132B" w:rsidRPr="00F96AF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273" w:type="dxa"/>
            <w:tcBorders>
              <w:top w:val="single" w:sz="4" w:space="0" w:color="767171"/>
              <w:bottom w:val="single" w:sz="4" w:space="0" w:color="auto"/>
            </w:tcBorders>
          </w:tcPr>
          <w:p w14:paraId="4D2C129C" w14:textId="389872B5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  <w:r w:rsidR="00BC132B" w:rsidRPr="00F96AF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534" w:type="dxa"/>
            <w:tcBorders>
              <w:top w:val="single" w:sz="4" w:space="0" w:color="767171"/>
              <w:bottom w:val="single" w:sz="4" w:space="0" w:color="auto"/>
            </w:tcBorders>
          </w:tcPr>
          <w:p w14:paraId="2ED2D8F8" w14:textId="4B7566F7" w:rsidR="00E9041B" w:rsidRPr="00F96AF1" w:rsidRDefault="00E9041B" w:rsidP="00E904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96AF1"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  <w:r w:rsidR="00BC132B" w:rsidRPr="00F96AF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</w:tbl>
    <w:p w14:paraId="7A397AE1" w14:textId="77777777" w:rsidR="00C65E86" w:rsidRDefault="00C65E86" w:rsidP="00C65E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C65E86" w:rsidSect="008504D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5C"/>
    <w:rsid w:val="0006432F"/>
    <w:rsid w:val="000F0E44"/>
    <w:rsid w:val="0021445C"/>
    <w:rsid w:val="00235FEE"/>
    <w:rsid w:val="00520455"/>
    <w:rsid w:val="005E3D71"/>
    <w:rsid w:val="006B2CA2"/>
    <w:rsid w:val="00737245"/>
    <w:rsid w:val="008504D4"/>
    <w:rsid w:val="00885011"/>
    <w:rsid w:val="00955E43"/>
    <w:rsid w:val="009C2CD7"/>
    <w:rsid w:val="00A27D70"/>
    <w:rsid w:val="00BC132B"/>
    <w:rsid w:val="00C1632C"/>
    <w:rsid w:val="00C65E86"/>
    <w:rsid w:val="00D0381B"/>
    <w:rsid w:val="00D93F6B"/>
    <w:rsid w:val="00D94C62"/>
    <w:rsid w:val="00E9041B"/>
    <w:rsid w:val="00E95588"/>
    <w:rsid w:val="00EE0BCA"/>
    <w:rsid w:val="00F9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25FA"/>
  <w15:chartTrackingRefBased/>
  <w15:docId w15:val="{5F587984-CA8D-E641-B18F-5CD9C8F6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21445C"/>
    <w:pPr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4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45C"/>
    <w:rPr>
      <w:rFonts w:ascii="Times New Roman" w:hAnsi="Times New Roman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C65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2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C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CA2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CA2"/>
    <w:rPr>
      <w:rFonts w:ascii="Courier New" w:hAnsi="Courier New" w:cs="Courier New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737245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5F4D8-7F2E-4692-BEA8-34AE3E2A7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ia Dias</dc:creator>
  <cp:keywords/>
  <dc:description/>
  <cp:lastModifiedBy>Real, Francis Frank</cp:lastModifiedBy>
  <cp:revision>8</cp:revision>
  <dcterms:created xsi:type="dcterms:W3CDTF">2020-10-21T23:36:00Z</dcterms:created>
  <dcterms:modified xsi:type="dcterms:W3CDTF">2021-01-22T09:33:00Z</dcterms:modified>
</cp:coreProperties>
</file>